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C2F9A" w14:textId="77777777" w:rsidR="003439C8" w:rsidRPr="00DF0275" w:rsidRDefault="003439C8" w:rsidP="0058416D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8"/>
          <w:szCs w:val="24"/>
          <w:lang w:val="en-US"/>
        </w:rPr>
      </w:pPr>
      <w:r w:rsidRPr="00DF0275">
        <w:rPr>
          <w:rFonts w:ascii="Times New Roman" w:hAnsi="Times New Roman" w:cs="Times New Roman"/>
          <w:b/>
          <w:i/>
          <w:sz w:val="28"/>
          <w:szCs w:val="24"/>
          <w:lang w:val="en-US"/>
        </w:rPr>
        <w:t>Supplementary Material</w:t>
      </w:r>
    </w:p>
    <w:p w14:paraId="49D68B72" w14:textId="77777777" w:rsidR="009B1A76" w:rsidRPr="00DF0275" w:rsidRDefault="009B1A76" w:rsidP="003A7CE6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</w:pPr>
      <w:r w:rsidRPr="00DF0275"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  <w:t>Sarcopenia screening in elderly with Alzheimer’s disease: performances of the SARC-F-3 and MSRA-5 questionnaires.</w:t>
      </w:r>
    </w:p>
    <w:p w14:paraId="28839462" w14:textId="21B425B4" w:rsidR="003A7CE6" w:rsidRDefault="009B1A76" w:rsidP="009B1A76">
      <w:pPr>
        <w:spacing w:after="0" w:line="480" w:lineRule="auto"/>
        <w:jc w:val="center"/>
        <w:rPr>
          <w:rFonts w:ascii="Times New Roman" w:hAnsi="Times New Roman" w:cs="Times New Roman"/>
          <w:color w:val="2E2E2E"/>
          <w:sz w:val="24"/>
          <w:szCs w:val="24"/>
          <w:lang w:val="it-IT"/>
        </w:rPr>
      </w:pPr>
      <w:r w:rsidRPr="009B1A76">
        <w:rPr>
          <w:rFonts w:ascii="Times New Roman" w:hAnsi="Times New Roman" w:cs="Times New Roman"/>
          <w:color w:val="2E2E2E"/>
          <w:sz w:val="24"/>
          <w:szCs w:val="24"/>
          <w:lang w:val="it-IT"/>
        </w:rPr>
        <w:t>Giulia Bramato, Roberta Barone, Maria Rosaria Barulli, Chiara Zecca, Rosanna Tortelli, Marco Filardi, Giancarlo Logroscino.</w:t>
      </w:r>
    </w:p>
    <w:p w14:paraId="1717224A" w14:textId="0FCCA523" w:rsidR="00794BC3" w:rsidRPr="00503E49" w:rsidRDefault="00503E49" w:rsidP="00503E49">
      <w:pPr>
        <w:spacing w:after="0" w:line="480" w:lineRule="auto"/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</w:pPr>
      <w:r w:rsidRPr="00503E49"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  <w:t>Statistical analyses</w:t>
      </w:r>
    </w:p>
    <w:p w14:paraId="2B643225" w14:textId="2C33F1D8" w:rsidR="00794BC3" w:rsidRPr="00503E49" w:rsidRDefault="00503E49" w:rsidP="00503E49">
      <w:pPr>
        <w:spacing w:after="0" w:line="480" w:lineRule="auto"/>
        <w:rPr>
          <w:rFonts w:ascii="Times New Roman" w:hAnsi="Times New Roman" w:cs="Times New Roman"/>
          <w:color w:val="2E2E2E"/>
          <w:sz w:val="24"/>
          <w:szCs w:val="24"/>
          <w:lang w:val="en-US"/>
        </w:rPr>
      </w:pPr>
      <w:r w:rsidRPr="00503E49">
        <w:rPr>
          <w:rFonts w:ascii="Times New Roman" w:hAnsi="Times New Roman" w:cs="Times New Roman"/>
          <w:color w:val="2E2E2E"/>
          <w:sz w:val="24"/>
          <w:szCs w:val="24"/>
          <w:lang w:val="en-US"/>
        </w:rPr>
        <w:t>Differences in demographic, clinic, and anthropometric data with respect to presence of sarcopenia</w:t>
      </w:r>
      <w:r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according to </w:t>
      </w:r>
      <w:r w:rsidRPr="006C717B">
        <w:rPr>
          <w:rFonts w:ascii="Times New Roman" w:hAnsi="Times New Roman" w:cs="Times New Roman"/>
          <w:sz w:val="24"/>
          <w:szCs w:val="24"/>
          <w:lang w:val="en-US"/>
        </w:rPr>
        <w:t>EWGSOP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C717B">
        <w:rPr>
          <w:rFonts w:ascii="Times New Roman" w:hAnsi="Times New Roman" w:cs="Times New Roman"/>
          <w:sz w:val="24"/>
          <w:szCs w:val="24"/>
          <w:lang w:val="en-US"/>
        </w:rPr>
        <w:t>EWGSO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 criteria were </w:t>
      </w:r>
      <w:r w:rsidRPr="00316DB5">
        <w:rPr>
          <w:rFonts w:ascii="Times New Roman" w:hAnsi="Times New Roman"/>
          <w:sz w:val="24"/>
          <w:szCs w:val="24"/>
          <w:lang w:val="en-US"/>
        </w:rPr>
        <w:t xml:space="preserve">analyzed by means of chi-squared and independent sample </w:t>
      </w:r>
      <w:r w:rsidRPr="00316DB5">
        <w:rPr>
          <w:rFonts w:ascii="Times New Roman" w:hAnsi="Times New Roman"/>
          <w:i/>
          <w:sz w:val="24"/>
          <w:szCs w:val="24"/>
          <w:lang w:val="en-US"/>
        </w:rPr>
        <w:t>t</w:t>
      </w:r>
      <w:r w:rsidRPr="00316DB5">
        <w:rPr>
          <w:rFonts w:ascii="Times New Roman" w:hAnsi="Times New Roman"/>
          <w:sz w:val="24"/>
          <w:szCs w:val="24"/>
          <w:lang w:val="en-US"/>
        </w:rPr>
        <w:t>-test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316868">
        <w:rPr>
          <w:rFonts w:ascii="Times New Roman" w:hAnsi="Times New Roman"/>
          <w:sz w:val="24"/>
          <w:szCs w:val="24"/>
          <w:lang w:val="en-US"/>
        </w:rPr>
        <w:t>S</w:t>
      </w:r>
      <w:r w:rsidR="00316868" w:rsidRPr="00316868">
        <w:rPr>
          <w:rFonts w:ascii="Times New Roman" w:hAnsi="Times New Roman"/>
          <w:sz w:val="24"/>
          <w:szCs w:val="24"/>
          <w:lang w:val="en-US"/>
        </w:rPr>
        <w:t xml:space="preserve">upplementary Table </w:t>
      </w:r>
      <w:r w:rsidR="00316868">
        <w:rPr>
          <w:rFonts w:ascii="Times New Roman" w:hAnsi="Times New Roman"/>
          <w:sz w:val="24"/>
          <w:szCs w:val="24"/>
          <w:lang w:val="en-US"/>
        </w:rPr>
        <w:t>1</w:t>
      </w:r>
      <w:r w:rsidR="00316868" w:rsidRPr="00316868">
        <w:rPr>
          <w:rFonts w:ascii="Times New Roman" w:hAnsi="Times New Roman"/>
          <w:sz w:val="24"/>
          <w:szCs w:val="24"/>
          <w:lang w:val="en-US"/>
        </w:rPr>
        <w:t xml:space="preserve"> and Supplementary Table </w:t>
      </w:r>
      <w:r w:rsidR="00316868">
        <w:rPr>
          <w:rFonts w:ascii="Times New Roman" w:hAnsi="Times New Roman"/>
          <w:sz w:val="24"/>
          <w:szCs w:val="24"/>
          <w:lang w:val="en-US"/>
        </w:rPr>
        <w:t>2</w:t>
      </w:r>
      <w:r w:rsidR="00316868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respectively).</w:t>
      </w:r>
      <w:r w:rsidRPr="00503E4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16DB5">
        <w:rPr>
          <w:rFonts w:ascii="Times New Roman" w:hAnsi="Times New Roman"/>
          <w:sz w:val="24"/>
          <w:szCs w:val="24"/>
          <w:lang w:val="en-US"/>
        </w:rPr>
        <w:t>Analyses were conducted with IBM SPSS Statistics 19 software (SPSS, Inc. Chicago, Ill); p value &lt; 0.05 was considered statistically significant</w:t>
      </w:r>
      <w:r w:rsidR="00DF0275">
        <w:rPr>
          <w:rFonts w:ascii="Times New Roman" w:hAnsi="Times New Roman"/>
          <w:sz w:val="24"/>
          <w:szCs w:val="24"/>
          <w:lang w:val="en-US"/>
        </w:rPr>
        <w:t>.</w:t>
      </w:r>
    </w:p>
    <w:p w14:paraId="565ED330" w14:textId="77777777" w:rsidR="00794BC3" w:rsidRPr="00503E49" w:rsidRDefault="00794BC3" w:rsidP="009B1A76">
      <w:pPr>
        <w:spacing w:after="0" w:line="480" w:lineRule="auto"/>
        <w:jc w:val="center"/>
        <w:rPr>
          <w:rFonts w:ascii="Times New Roman" w:hAnsi="Times New Roman" w:cs="Times New Roman"/>
          <w:color w:val="2E2E2E"/>
          <w:sz w:val="24"/>
          <w:szCs w:val="24"/>
          <w:lang w:val="en-US"/>
        </w:rPr>
      </w:pPr>
    </w:p>
    <w:p w14:paraId="66F03174" w14:textId="77777777" w:rsidR="00316868" w:rsidRPr="00316868" w:rsidRDefault="00316868" w:rsidP="00316868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16868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1 </w:t>
      </w:r>
    </w:p>
    <w:p w14:paraId="6673D666" w14:textId="011A0629" w:rsidR="00794BC3" w:rsidRPr="006C717B" w:rsidRDefault="00794BC3" w:rsidP="00794B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3A61">
        <w:rPr>
          <w:rFonts w:ascii="Times New Roman" w:hAnsi="Times New Roman" w:cs="Times New Roman"/>
          <w:sz w:val="24"/>
          <w:szCs w:val="24"/>
          <w:lang w:val="en-US"/>
        </w:rPr>
        <w:t xml:space="preserve">Demographic, clinical characteristics and questionnaires score </w:t>
      </w:r>
      <w:r w:rsidRPr="006C717B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rcopenia diagnosed with </w:t>
      </w:r>
      <w:r w:rsidRPr="006C717B">
        <w:rPr>
          <w:rFonts w:ascii="Times New Roman" w:hAnsi="Times New Roman" w:cs="Times New Roman"/>
          <w:sz w:val="24"/>
          <w:szCs w:val="24"/>
          <w:lang w:val="en-US"/>
        </w:rPr>
        <w:t>EWGSOP1</w:t>
      </w:r>
      <w:r w:rsidR="00DF027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80" w:rightFromText="180" w:bottomFromText="200" w:vertAnchor="text" w:horzAnchor="margin" w:tblpY="219"/>
        <w:tblW w:w="84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5"/>
        <w:gridCol w:w="1468"/>
        <w:gridCol w:w="1748"/>
        <w:gridCol w:w="895"/>
        <w:gridCol w:w="1134"/>
      </w:tblGrid>
      <w:tr w:rsidR="00794BC3" w14:paraId="46C5F01A" w14:textId="77777777" w:rsidTr="00C4004A">
        <w:trPr>
          <w:trHeight w:val="340"/>
        </w:trPr>
        <w:tc>
          <w:tcPr>
            <w:tcW w:w="31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F4F38E" w14:textId="77777777" w:rsidR="00794BC3" w:rsidRPr="006C717B" w:rsidRDefault="00794BC3" w:rsidP="00C4004A">
            <w:pPr>
              <w:rPr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3042A9" w14:textId="77777777" w:rsidR="00794BC3" w:rsidRDefault="00794BC3" w:rsidP="00C4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rcopenia</w:t>
            </w:r>
          </w:p>
          <w:p w14:paraId="0A7A3074" w14:textId="77777777" w:rsidR="00794BC3" w:rsidRDefault="00794BC3" w:rsidP="00C400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31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A18A91" w14:textId="77777777" w:rsidR="00794BC3" w:rsidRDefault="00794BC3" w:rsidP="00C4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o Sarcopenia</w:t>
            </w:r>
          </w:p>
          <w:p w14:paraId="2C4D8789" w14:textId="77777777" w:rsidR="00794BC3" w:rsidRDefault="00794BC3" w:rsidP="00C4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99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568B7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vertAlign w:val="subscript"/>
                <w:lang w:eastAsia="en-GB"/>
              </w:rPr>
              <w:t>(3,142)</w:t>
            </w:r>
          </w:p>
          <w:p w14:paraId="289EF512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2C7D0A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794BC3" w14:paraId="045F7421" w14:textId="77777777" w:rsidTr="00C4004A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8FEDF" w14:textId="77777777" w:rsidR="00794BC3" w:rsidRDefault="00794BC3" w:rsidP="00C400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</w:pPr>
            <w:bookmarkStart w:id="0" w:name="_Hlk91064985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Demographic and clinical data</w:t>
            </w:r>
            <w:bookmarkEnd w:id="0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7A4B" w14:textId="77777777" w:rsidR="00794BC3" w:rsidRDefault="00794BC3" w:rsidP="00C4004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63E5B74" w14:textId="77777777" w:rsidR="00794BC3" w:rsidRDefault="00794BC3" w:rsidP="00C4004A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1A34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050C" w14:textId="77777777" w:rsidR="00794BC3" w:rsidRDefault="00794BC3" w:rsidP="00C4004A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strike/>
                <w:noProof/>
                <w:color w:val="000000"/>
                <w:sz w:val="24"/>
                <w:szCs w:val="24"/>
                <w:highlight w:val="red"/>
                <w:lang w:eastAsia="en-GB"/>
              </w:rPr>
            </w:pPr>
          </w:p>
        </w:tc>
      </w:tr>
      <w:tr w:rsidR="00794BC3" w14:paraId="052B55E6" w14:textId="77777777" w:rsidTr="00C4004A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D680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/Fema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FD567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9/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A8F49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/6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A634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3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00C0E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trike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794BC3" w14:paraId="5F1F85A5" w14:textId="77777777" w:rsidTr="00C4004A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AFFBD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F5C9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" w:name="_Hlk9106438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.65 ± 9.</w:t>
            </w:r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F1117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44 ± 8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F5694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94096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2EB37646" w14:textId="77777777" w:rsidTr="00C4004A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EBE6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B20B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82 ± 3.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F2185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01 ± 4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5B6C6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7A09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5D040944" w14:textId="77777777" w:rsidTr="00C4004A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2E74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S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D582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6 ± 6.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AACFF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79 ± 6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BAB7F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F0088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2A19B9ED" w14:textId="77777777" w:rsidTr="00C4004A">
        <w:trPr>
          <w:trHeight w:val="509"/>
        </w:trPr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67D1" w14:textId="77777777" w:rsidR="00794BC3" w:rsidRDefault="00794BC3" w:rsidP="00C4004A">
            <w:pPr>
              <w:pStyle w:val="Paragrafoelenco"/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Mild NC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(%)</w:t>
            </w:r>
          </w:p>
          <w:p w14:paraId="1B6FAF45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jor NC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(%)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3A4BD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2 (27.9%)</w:t>
            </w:r>
          </w:p>
          <w:p w14:paraId="6EF3A2C0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9 (21.8%)</w:t>
            </w:r>
          </w:p>
        </w:tc>
        <w:tc>
          <w:tcPr>
            <w:tcW w:w="17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9384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1 (72.1%)</w:t>
            </w:r>
          </w:p>
          <w:p w14:paraId="04A2FADC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68 (78.2%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7D78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06399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584D6E9A" w14:textId="77777777" w:rsidTr="00C4004A">
        <w:trPr>
          <w:trHeight w:val="509"/>
        </w:trPr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8EAB" w14:textId="77777777" w:rsidR="00794BC3" w:rsidRDefault="00794BC3" w:rsidP="00C400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3FA3B" w14:textId="77777777" w:rsidR="00794BC3" w:rsidRDefault="00794BC3" w:rsidP="00C400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878C" w14:textId="77777777" w:rsidR="00794BC3" w:rsidRDefault="00794BC3" w:rsidP="00C400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BEBA" w14:textId="77777777" w:rsidR="00794BC3" w:rsidRDefault="00794BC3" w:rsidP="00C4004A">
            <w:pPr>
              <w:spacing w:after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8E09B" w14:textId="77777777" w:rsidR="00794BC3" w:rsidRDefault="00794BC3" w:rsidP="00C4004A">
            <w:pPr>
              <w:spacing w:after="0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794BC3" w14:paraId="4580B487" w14:textId="77777777" w:rsidTr="00C4004A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8F10C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GS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kg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30CD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4 ± 6.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10157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7 ± 7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2A6B" w14:textId="77777777" w:rsidR="00794BC3" w:rsidRDefault="00794BC3" w:rsidP="00C4004A">
            <w:pPr>
              <w:spacing w:after="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0D1C" w14:textId="77777777" w:rsidR="00794BC3" w:rsidRDefault="00794BC3" w:rsidP="00C4004A">
            <w:pPr>
              <w:spacing w:after="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117EE3C4" w14:textId="77777777" w:rsidTr="00C4004A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A7236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7349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19 ± 5.3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F801F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10 ± 7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25D6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7742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3077A325" w14:textId="77777777" w:rsidTr="00C4004A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47FF0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FAB1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1 ± 3.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A56B5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8 ± 4.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21B7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339A8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&lt; 0.05</w:t>
            </w:r>
          </w:p>
        </w:tc>
      </w:tr>
      <w:tr w:rsidR="00794BC3" w14:paraId="59912E41" w14:textId="77777777" w:rsidTr="00C4004A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965C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ARC-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320C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0.4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 0.6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7BC1E" w14:textId="77777777" w:rsidR="00794BC3" w:rsidRDefault="00794BC3" w:rsidP="00C4004A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0.8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 0.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A8DC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2D139" w14:textId="77777777" w:rsidR="00794BC3" w:rsidRDefault="00794BC3" w:rsidP="00C4004A">
            <w:pPr>
              <w:spacing w:after="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77D4362A" w14:textId="77777777" w:rsidTr="00C4004A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85672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SRA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91D4C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 ± 4.08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5A3D5" w14:textId="77777777" w:rsidR="00794BC3" w:rsidRDefault="00794BC3" w:rsidP="00C4004A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3 ± 5.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AF733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A2AAE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</w:tbl>
    <w:p w14:paraId="232EEB1C" w14:textId="77777777" w:rsidR="00794BC3" w:rsidRPr="006C717B" w:rsidRDefault="00794BC3" w:rsidP="00794BC3">
      <w:pPr>
        <w:pStyle w:val="Didascalia"/>
        <w:keepNext/>
        <w:rPr>
          <w:lang w:val="en-US"/>
        </w:rPr>
      </w:pPr>
    </w:p>
    <w:p w14:paraId="59FE62C4" w14:textId="77777777" w:rsidR="00794BC3" w:rsidRDefault="00794BC3" w:rsidP="00794BC3"/>
    <w:p w14:paraId="0F1FF1FE" w14:textId="77777777" w:rsidR="00794BC3" w:rsidRDefault="00794BC3" w:rsidP="00794BC3"/>
    <w:p w14:paraId="57934941" w14:textId="77777777" w:rsidR="00794BC3" w:rsidRDefault="00794BC3" w:rsidP="00794BC3"/>
    <w:p w14:paraId="486E345B" w14:textId="77777777" w:rsidR="00794BC3" w:rsidRDefault="00794BC3" w:rsidP="00794BC3"/>
    <w:p w14:paraId="46DB568F" w14:textId="77777777" w:rsidR="00794BC3" w:rsidRDefault="00794BC3" w:rsidP="00794BC3"/>
    <w:p w14:paraId="67947B12" w14:textId="77777777" w:rsidR="00794BC3" w:rsidRDefault="00794BC3" w:rsidP="00794BC3"/>
    <w:p w14:paraId="46425A8C" w14:textId="77777777" w:rsidR="00794BC3" w:rsidRDefault="00794BC3" w:rsidP="00794BC3"/>
    <w:p w14:paraId="7A98941B" w14:textId="77777777" w:rsidR="00794BC3" w:rsidRDefault="00794BC3" w:rsidP="00794BC3"/>
    <w:p w14:paraId="4A76DB8D" w14:textId="77777777" w:rsidR="00794BC3" w:rsidRDefault="00794BC3" w:rsidP="00794BC3"/>
    <w:p w14:paraId="4CD180EC" w14:textId="77777777" w:rsidR="00794BC3" w:rsidRDefault="00794BC3" w:rsidP="00794BC3"/>
    <w:p w14:paraId="1C4BA944" w14:textId="77777777" w:rsidR="00794BC3" w:rsidRDefault="00794BC3" w:rsidP="00794BC3"/>
    <w:p w14:paraId="09D109DC" w14:textId="77777777" w:rsidR="00503E49" w:rsidRDefault="00503E49" w:rsidP="00794BC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9A5854" w14:textId="77777777" w:rsidR="00316868" w:rsidRPr="00316868" w:rsidRDefault="00316868" w:rsidP="00316868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1686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31686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14:paraId="42E0A33C" w14:textId="00E068E4" w:rsidR="00794BC3" w:rsidRPr="006C717B" w:rsidRDefault="00794BC3" w:rsidP="00794B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3A61">
        <w:rPr>
          <w:rFonts w:ascii="Times New Roman" w:hAnsi="Times New Roman" w:cs="Times New Roman"/>
          <w:sz w:val="24"/>
          <w:szCs w:val="24"/>
          <w:lang w:val="en-US"/>
        </w:rPr>
        <w:t xml:space="preserve">Demographic, clinical characteristics and questionnaires score </w:t>
      </w:r>
      <w:r w:rsidRPr="006C717B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503E49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copenia diagnosed with </w:t>
      </w:r>
      <w:r w:rsidRPr="006C717B">
        <w:rPr>
          <w:rFonts w:ascii="Times New Roman" w:hAnsi="Times New Roman" w:cs="Times New Roman"/>
          <w:sz w:val="24"/>
          <w:szCs w:val="24"/>
          <w:lang w:val="en-US"/>
        </w:rPr>
        <w:t>EWGSOP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03E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80" w:rightFromText="180" w:bottomFromText="200" w:vertAnchor="text" w:horzAnchor="margin" w:tblpY="93"/>
        <w:tblW w:w="83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2"/>
        <w:gridCol w:w="1467"/>
        <w:gridCol w:w="1738"/>
        <w:gridCol w:w="895"/>
        <w:gridCol w:w="1133"/>
      </w:tblGrid>
      <w:tr w:rsidR="00794BC3" w14:paraId="2903793D" w14:textId="77777777" w:rsidTr="00C4004A">
        <w:trPr>
          <w:trHeight w:val="340"/>
        </w:trPr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E307F8" w14:textId="77777777" w:rsidR="00794BC3" w:rsidRPr="006C717B" w:rsidRDefault="00794BC3" w:rsidP="00C4004A">
            <w:pPr>
              <w:rPr>
                <w:lang w:val="en-US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B58066" w14:textId="77777777" w:rsidR="00794BC3" w:rsidRDefault="00794BC3" w:rsidP="00C4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rcopenia</w:t>
            </w:r>
          </w:p>
          <w:p w14:paraId="1C0B9196" w14:textId="77777777" w:rsidR="00794BC3" w:rsidRDefault="00794BC3" w:rsidP="00C400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6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DCFABE" w14:textId="77777777" w:rsidR="00794BC3" w:rsidRDefault="00794BC3" w:rsidP="00C4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o Sarcopenia</w:t>
            </w:r>
          </w:p>
          <w:p w14:paraId="728BF6EE" w14:textId="77777777" w:rsidR="00794BC3" w:rsidRDefault="00794BC3" w:rsidP="00C40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124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CF33C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vertAlign w:val="subscript"/>
                <w:lang w:eastAsia="en-GB"/>
              </w:rPr>
              <w:t>(3,142)</w:t>
            </w:r>
          </w:p>
          <w:p w14:paraId="005C2F6D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9407FE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794BC3" w14:paraId="2E897E9C" w14:textId="77777777" w:rsidTr="00C4004A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D27C" w14:textId="77777777" w:rsidR="00794BC3" w:rsidRDefault="00794BC3" w:rsidP="00C400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Demographic and clinical dat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D90CD" w14:textId="77777777" w:rsidR="00794BC3" w:rsidRDefault="00794BC3" w:rsidP="00C4004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3D8D354" w14:textId="77777777" w:rsidR="00794BC3" w:rsidRDefault="00794BC3" w:rsidP="00C4004A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0299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938D" w14:textId="77777777" w:rsidR="00794BC3" w:rsidRDefault="00794BC3" w:rsidP="00C4004A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strike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794BC3" w14:paraId="3DB53710" w14:textId="77777777" w:rsidTr="00C4004A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B0035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/Femal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3F3C7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/5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C0352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8/6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1518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DE4F4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trike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4B09CD69" w14:textId="77777777" w:rsidTr="00C4004A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3328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D7745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83 ± 7.7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58815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.29 ± 8.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24466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6F4CB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&lt; 0.005</w:t>
            </w:r>
          </w:p>
        </w:tc>
      </w:tr>
      <w:tr w:rsidR="00794BC3" w14:paraId="2A087DD2" w14:textId="77777777" w:rsidTr="00C4004A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A21CA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F2AC2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48 ± 3.5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82F4A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84 ± 4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096B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1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180D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0BE16C69" w14:textId="77777777" w:rsidTr="00C4004A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FA5A0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S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1B7C8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0 ± 6.2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4202A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7 ± 6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C10D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4E8BD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0C083A1E" w14:textId="77777777" w:rsidTr="00C4004A">
        <w:trPr>
          <w:trHeight w:val="509"/>
        </w:trPr>
        <w:tc>
          <w:tcPr>
            <w:tcW w:w="31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8B223" w14:textId="77777777" w:rsidR="00794BC3" w:rsidRDefault="00794BC3" w:rsidP="00C4004A">
            <w:pPr>
              <w:pStyle w:val="Paragrafoelenco"/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Mild NC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(%)</w:t>
            </w:r>
          </w:p>
          <w:p w14:paraId="02A6D930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jor NC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(%)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6AC33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 (4.7%)</w:t>
            </w:r>
          </w:p>
          <w:p w14:paraId="0D690F5A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 (4.6%)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EAC9D" w14:textId="77777777" w:rsidR="00794BC3" w:rsidRDefault="00794BC3" w:rsidP="00C40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83 (95.4%)</w:t>
            </w:r>
          </w:p>
          <w:p w14:paraId="20B0D05D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E014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1 (95.3%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44A5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44502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48DCCAA8" w14:textId="77777777" w:rsidTr="00C4004A">
        <w:trPr>
          <w:trHeight w:val="509"/>
        </w:trPr>
        <w:tc>
          <w:tcPr>
            <w:tcW w:w="3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A42F4" w14:textId="77777777" w:rsidR="00794BC3" w:rsidRDefault="00794BC3" w:rsidP="00C400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74B01" w14:textId="77777777" w:rsidR="00794BC3" w:rsidRDefault="00794BC3" w:rsidP="00C400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4054" w14:textId="77777777" w:rsidR="00794BC3" w:rsidRDefault="00794BC3" w:rsidP="00C400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9D9F" w14:textId="77777777" w:rsidR="00794BC3" w:rsidRDefault="00794BC3" w:rsidP="00C4004A">
            <w:pPr>
              <w:spacing w:after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8C510" w14:textId="77777777" w:rsidR="00794BC3" w:rsidRDefault="00794BC3" w:rsidP="00C4004A">
            <w:pPr>
              <w:spacing w:after="0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794BC3" w14:paraId="37320C59" w14:textId="77777777" w:rsidTr="00C4004A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772AF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GS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kg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793BF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2 ± 4.6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BB6A5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6 ± 7.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A8A84" w14:textId="77777777" w:rsidR="00794BC3" w:rsidRDefault="00794BC3" w:rsidP="00C4004A">
            <w:pPr>
              <w:spacing w:after="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1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DB19" w14:textId="77777777" w:rsidR="00794BC3" w:rsidRDefault="00794BC3" w:rsidP="00C4004A">
            <w:pPr>
              <w:spacing w:after="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2FF07574" w14:textId="77777777" w:rsidTr="00C4004A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08A00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AE969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60 ± 4.1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91897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8 ± 6.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14294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3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40CEB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&lt; 0.005</w:t>
            </w:r>
          </w:p>
        </w:tc>
      </w:tr>
      <w:tr w:rsidR="00794BC3" w14:paraId="5B022382" w14:textId="77777777" w:rsidTr="00C4004A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B410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AA3E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8 ± 1.9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E03F6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41 ± 4.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BC60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3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977B4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&lt; 0.0005</w:t>
            </w:r>
          </w:p>
        </w:tc>
      </w:tr>
      <w:tr w:rsidR="00794BC3" w14:paraId="318ED814" w14:textId="77777777" w:rsidTr="00C4004A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1A60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RC-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5C125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1.1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F9469" w14:textId="77777777" w:rsidR="00794BC3" w:rsidRDefault="00794BC3" w:rsidP="00C4004A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0.7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0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D7689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918F3" w14:textId="77777777" w:rsidR="00794BC3" w:rsidRDefault="00794BC3" w:rsidP="00C4004A">
            <w:pPr>
              <w:spacing w:after="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94BC3" w14:paraId="513AFCE1" w14:textId="77777777" w:rsidTr="00C4004A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43AC6" w14:textId="77777777" w:rsidR="00794BC3" w:rsidRDefault="00794BC3" w:rsidP="00C4004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SRA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FB105" w14:textId="77777777" w:rsidR="00794BC3" w:rsidRDefault="00794BC3" w:rsidP="00C4004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3 ± 4.0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46E6A9" w14:textId="77777777" w:rsidR="00794BC3" w:rsidRDefault="00794BC3" w:rsidP="00C4004A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83 ± 4.9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B8CB5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0.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1AEC8" w14:textId="77777777" w:rsidR="00794BC3" w:rsidRDefault="00794BC3" w:rsidP="00C4004A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</w:tbl>
    <w:p w14:paraId="5F0435DA" w14:textId="77777777" w:rsidR="00794BC3" w:rsidRPr="00E0145F" w:rsidRDefault="00794BC3" w:rsidP="00794BC3">
      <w:pPr>
        <w:rPr>
          <w:lang w:val="en-US"/>
        </w:rPr>
      </w:pPr>
    </w:p>
    <w:p w14:paraId="3F92DE89" w14:textId="77777777" w:rsidR="00794BC3" w:rsidRPr="00E0145F" w:rsidRDefault="00794BC3" w:rsidP="00794BC3">
      <w:pPr>
        <w:rPr>
          <w:lang w:val="en-US"/>
        </w:rPr>
      </w:pPr>
    </w:p>
    <w:p w14:paraId="00700EA8" w14:textId="77777777" w:rsidR="00794BC3" w:rsidRPr="00E0145F" w:rsidRDefault="00794BC3" w:rsidP="00794BC3">
      <w:pPr>
        <w:rPr>
          <w:lang w:val="en-US"/>
        </w:rPr>
      </w:pPr>
    </w:p>
    <w:p w14:paraId="65EEF12F" w14:textId="77777777" w:rsidR="00794BC3" w:rsidRPr="00E0145F" w:rsidRDefault="00794BC3" w:rsidP="00794BC3">
      <w:pPr>
        <w:rPr>
          <w:lang w:val="en-US"/>
        </w:rPr>
      </w:pPr>
    </w:p>
    <w:p w14:paraId="1AA79416" w14:textId="77777777" w:rsidR="00794BC3" w:rsidRPr="00E0145F" w:rsidRDefault="00794BC3" w:rsidP="00794BC3">
      <w:pPr>
        <w:rPr>
          <w:lang w:val="en-US"/>
        </w:rPr>
      </w:pPr>
    </w:p>
    <w:p w14:paraId="29E8C02C" w14:textId="77777777" w:rsidR="00794BC3" w:rsidRPr="00E0145F" w:rsidRDefault="00794BC3" w:rsidP="00794BC3">
      <w:pPr>
        <w:rPr>
          <w:lang w:val="en-US"/>
        </w:rPr>
      </w:pPr>
    </w:p>
    <w:p w14:paraId="612129F4" w14:textId="77777777" w:rsidR="00794BC3" w:rsidRPr="00E0145F" w:rsidRDefault="00794BC3" w:rsidP="00794BC3">
      <w:pPr>
        <w:rPr>
          <w:lang w:val="en-US"/>
        </w:rPr>
      </w:pPr>
    </w:p>
    <w:p w14:paraId="50536AE7" w14:textId="77777777" w:rsidR="00794BC3" w:rsidRPr="00E0145F" w:rsidRDefault="00794BC3" w:rsidP="00794BC3">
      <w:pPr>
        <w:rPr>
          <w:lang w:val="en-US"/>
        </w:rPr>
      </w:pPr>
    </w:p>
    <w:p w14:paraId="2B390406" w14:textId="77777777" w:rsidR="00794BC3" w:rsidRPr="00E0145F" w:rsidRDefault="00794BC3" w:rsidP="00794BC3">
      <w:pPr>
        <w:rPr>
          <w:lang w:val="en-US"/>
        </w:rPr>
      </w:pPr>
    </w:p>
    <w:p w14:paraId="455C276E" w14:textId="77777777" w:rsidR="00794BC3" w:rsidRPr="00E0145F" w:rsidRDefault="00794BC3" w:rsidP="00794BC3">
      <w:pPr>
        <w:rPr>
          <w:lang w:val="en-US"/>
        </w:rPr>
      </w:pPr>
    </w:p>
    <w:p w14:paraId="7B618B36" w14:textId="77777777" w:rsidR="00794BC3" w:rsidRDefault="00794BC3" w:rsidP="00794BC3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14:paraId="6826982B" w14:textId="77777777" w:rsidR="00794BC3" w:rsidRDefault="00794BC3" w:rsidP="00794BC3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sectPr w:rsidR="00794BC3" w:rsidSect="009B1A7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137A"/>
    <w:multiLevelType w:val="multilevel"/>
    <w:tmpl w:val="587E4B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3523E3"/>
    <w:multiLevelType w:val="hybridMultilevel"/>
    <w:tmpl w:val="DF2C1F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44995"/>
    <w:multiLevelType w:val="multilevel"/>
    <w:tmpl w:val="93ACBD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571504870">
    <w:abstractNumId w:val="2"/>
  </w:num>
  <w:num w:numId="2" w16cid:durableId="19746100">
    <w:abstractNumId w:val="0"/>
  </w:num>
  <w:num w:numId="3" w16cid:durableId="14609497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8D"/>
    <w:rsid w:val="00236D37"/>
    <w:rsid w:val="00277D8D"/>
    <w:rsid w:val="00316868"/>
    <w:rsid w:val="003426AF"/>
    <w:rsid w:val="003439C8"/>
    <w:rsid w:val="00393C60"/>
    <w:rsid w:val="003A7CE6"/>
    <w:rsid w:val="004305F1"/>
    <w:rsid w:val="00433FBA"/>
    <w:rsid w:val="004F41C9"/>
    <w:rsid w:val="00500047"/>
    <w:rsid w:val="00503E49"/>
    <w:rsid w:val="00520BD9"/>
    <w:rsid w:val="0054529E"/>
    <w:rsid w:val="0058416D"/>
    <w:rsid w:val="00676766"/>
    <w:rsid w:val="00683954"/>
    <w:rsid w:val="00684133"/>
    <w:rsid w:val="00690AD4"/>
    <w:rsid w:val="006E6D7C"/>
    <w:rsid w:val="00757530"/>
    <w:rsid w:val="00794BC3"/>
    <w:rsid w:val="007C1B9F"/>
    <w:rsid w:val="00836FDC"/>
    <w:rsid w:val="00894F65"/>
    <w:rsid w:val="008D3066"/>
    <w:rsid w:val="008F4F8D"/>
    <w:rsid w:val="00933C0F"/>
    <w:rsid w:val="00947AE1"/>
    <w:rsid w:val="009966E0"/>
    <w:rsid w:val="009B1A76"/>
    <w:rsid w:val="00A72A19"/>
    <w:rsid w:val="00B577C7"/>
    <w:rsid w:val="00BE469B"/>
    <w:rsid w:val="00C058B3"/>
    <w:rsid w:val="00C40872"/>
    <w:rsid w:val="00C41AEC"/>
    <w:rsid w:val="00D65521"/>
    <w:rsid w:val="00D858EE"/>
    <w:rsid w:val="00DD237F"/>
    <w:rsid w:val="00DF0275"/>
    <w:rsid w:val="00E76148"/>
    <w:rsid w:val="00F241C2"/>
    <w:rsid w:val="00F3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1051E"/>
  <w15:docId w15:val="{CE8168B9-5339-47D1-BCE0-D0B22DF4E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395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439C8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3439C8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3C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3C6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426A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426A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426A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426A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426AF"/>
    <w:rPr>
      <w:b/>
      <w:bCs/>
      <w:sz w:val="20"/>
      <w:szCs w:val="20"/>
    </w:rPr>
  </w:style>
  <w:style w:type="paragraph" w:customStyle="1" w:styleId="Default">
    <w:name w:val="Default"/>
    <w:rsid w:val="003A7CE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Didascalia">
    <w:name w:val="caption"/>
    <w:basedOn w:val="Normale"/>
    <w:next w:val="Normale"/>
    <w:uiPriority w:val="35"/>
    <w:unhideWhenUsed/>
    <w:qFormat/>
    <w:rsid w:val="00794BC3"/>
    <w:pPr>
      <w:spacing w:line="240" w:lineRule="auto"/>
    </w:pPr>
    <w:rPr>
      <w:i/>
      <w:iCs/>
      <w:color w:val="1F497D" w:themeColor="text2"/>
      <w:sz w:val="18"/>
      <w:szCs w:val="18"/>
      <w:lang w:val="it-IT"/>
    </w:rPr>
  </w:style>
  <w:style w:type="paragraph" w:styleId="Revisione">
    <w:name w:val="Revision"/>
    <w:hidden/>
    <w:uiPriority w:val="99"/>
    <w:semiHidden/>
    <w:rsid w:val="003168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7A85E-28F5-407A-97C7-324290676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Filardi</dc:creator>
  <cp:lastModifiedBy>Marco Filardi</cp:lastModifiedBy>
  <cp:revision>2</cp:revision>
  <dcterms:created xsi:type="dcterms:W3CDTF">2022-08-30T12:18:00Z</dcterms:created>
  <dcterms:modified xsi:type="dcterms:W3CDTF">2022-08-30T12:18:00Z</dcterms:modified>
</cp:coreProperties>
</file>